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BA1" w:rsidRPr="00F7605B" w:rsidRDefault="00E03BA1" w:rsidP="00E03BA1">
      <w:pPr>
        <w:keepNext/>
        <w:keepLines/>
        <w:spacing w:line="276" w:lineRule="auto"/>
        <w:outlineLvl w:val="0"/>
        <w:rPr>
          <w:b/>
          <w:bCs/>
          <w:color w:val="000000"/>
          <w:szCs w:val="28"/>
        </w:rPr>
      </w:pPr>
      <w:bookmarkStart w:id="0" w:name="_Toc2552746"/>
      <w:r>
        <w:rPr>
          <w:b/>
          <w:bCs/>
          <w:color w:val="000000"/>
          <w:szCs w:val="28"/>
        </w:rPr>
        <w:t>Appendix 1</w:t>
      </w:r>
      <w:r w:rsidRPr="00F7605B">
        <w:rPr>
          <w:b/>
          <w:bCs/>
          <w:color w:val="000000"/>
          <w:szCs w:val="28"/>
        </w:rPr>
        <w:t xml:space="preserve"> ICD-10 codes</w:t>
      </w:r>
      <w:bookmarkEnd w:id="0"/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7"/>
        <w:gridCol w:w="5591"/>
      </w:tblGrid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243855" w:rsidRDefault="00E03BA1" w:rsidP="00DF042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43855">
              <w:rPr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5591" w:type="dxa"/>
            <w:shd w:val="clear" w:color="auto" w:fill="auto"/>
          </w:tcPr>
          <w:p w:rsidR="00E03BA1" w:rsidRPr="00243855" w:rsidRDefault="00E03BA1" w:rsidP="00DF042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243855"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 w:rsidR="00E03BA1" w:rsidRPr="006E2E33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Heart failure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  <w:r w:rsidRPr="00F7605B">
              <w:rPr>
                <w:sz w:val="20"/>
                <w:szCs w:val="20"/>
                <w:lang w:val="da-DK"/>
              </w:rPr>
              <w:t>I42</w:t>
            </w:r>
            <w:r>
              <w:rPr>
                <w:sz w:val="20"/>
                <w:szCs w:val="20"/>
                <w:lang w:val="da-DK"/>
              </w:rPr>
              <w:t>0, I426, I427, I428, I429</w:t>
            </w:r>
            <w:r w:rsidRPr="00F7605B">
              <w:rPr>
                <w:sz w:val="20"/>
                <w:szCs w:val="20"/>
                <w:lang w:val="da-DK"/>
              </w:rPr>
              <w:t>, I50, I110, I130, I132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</w:p>
        </w:tc>
      </w:tr>
      <w:tr w:rsidR="00E03BA1" w:rsidRPr="006E2E33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60-64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  <w:lang w:val="da-DK"/>
              </w:rPr>
            </w:pPr>
          </w:p>
        </w:tc>
      </w:tr>
      <w:tr w:rsidR="00E03BA1" w:rsidRPr="006E2E33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J42-J44</w:t>
            </w:r>
          </w:p>
          <w:p w:rsidR="00E03BA1" w:rsidRPr="004300E5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4300E5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00-C97 (if not C44)</w:t>
            </w:r>
          </w:p>
          <w:p w:rsidR="00E03BA1" w:rsidRPr="004300E5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Ischemic heart disease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I20-I25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Atrial fibrillation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I48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-14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Chronic kidney disease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 w:rsidRPr="00F7605B">
              <w:rPr>
                <w:sz w:val="20"/>
                <w:szCs w:val="20"/>
              </w:rPr>
              <w:t>E102, E112, E132, E142, I120, N02-N08, N11, N12, N14, N18, N19, N26, N158-N160, N162-N164, N168, M300, M313, M319, M321B, Q612, Q613, Q615, Q619, T858, T859, Z992</w:t>
            </w:r>
          </w:p>
          <w:p w:rsidR="00E03BA1" w:rsidRPr="004300E5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-F03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03BA1" w:rsidRPr="00F7605B" w:rsidTr="00DF042E">
        <w:trPr>
          <w:jc w:val="center"/>
        </w:trPr>
        <w:tc>
          <w:tcPr>
            <w:tcW w:w="4327" w:type="dxa"/>
            <w:shd w:val="clear" w:color="auto" w:fill="auto"/>
          </w:tcPr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5591" w:type="dxa"/>
            <w:shd w:val="clear" w:color="auto" w:fill="auto"/>
          </w:tcPr>
          <w:p w:rsidR="00E03BA1" w:rsidRDefault="00E03BA1" w:rsidP="00DF0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1-34</w:t>
            </w:r>
          </w:p>
          <w:p w:rsidR="00E03BA1" w:rsidRPr="00F7605B" w:rsidRDefault="00E03BA1" w:rsidP="00DF042E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:rsidR="008C37DB" w:rsidRPr="00207AB6" w:rsidRDefault="00E03BA1">
      <w:pPr>
        <w:rPr>
          <w:lang w:val="en-US"/>
        </w:rPr>
      </w:pPr>
      <w:r w:rsidRPr="00F7605B">
        <w:rPr>
          <w:sz w:val="16"/>
          <w:szCs w:val="16"/>
        </w:rPr>
        <w:t>ICD, International Classification of Diseases</w:t>
      </w:r>
      <w:bookmarkStart w:id="1" w:name="_GoBack"/>
      <w:bookmarkEnd w:id="1"/>
    </w:p>
    <w:sectPr w:rsidR="008C37DB" w:rsidRPr="00207A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B6"/>
    <w:rsid w:val="00207AB6"/>
    <w:rsid w:val="008C37DB"/>
    <w:rsid w:val="00E0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0F180B-4D5C-4BF3-8B3B-55FA521C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7AB6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7AB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ørth</dc:creator>
  <cp:keywords/>
  <dc:description/>
  <cp:lastModifiedBy>Rasmus Rørth</cp:lastModifiedBy>
  <cp:revision>1</cp:revision>
  <dcterms:created xsi:type="dcterms:W3CDTF">2021-05-23T02:40:00Z</dcterms:created>
  <dcterms:modified xsi:type="dcterms:W3CDTF">2021-05-23T04:03:00Z</dcterms:modified>
</cp:coreProperties>
</file>